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EC7" w:rsidRDefault="00F30EC7" w:rsidP="00F30EC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endix A</w:t>
      </w:r>
    </w:p>
    <w:p w:rsidR="00F30EC7" w:rsidRDefault="00F30EC7" w:rsidP="00F30EC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F30EC7" w:rsidRPr="001A40DE" w:rsidRDefault="00F30EC7" w:rsidP="00F30EC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nnotated LEM-syntax for the Multitrait-Multimethod Latent Class Model</w:t>
      </w:r>
    </w:p>
    <w:p w:rsidR="00F30EC7" w:rsidRPr="004C293B" w:rsidRDefault="00F30EC7" w:rsidP="00F30EC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Comments appear </w:t>
      </w:r>
      <w:r>
        <w:rPr>
          <w:rFonts w:ascii="Times New Roman" w:hAnsi="Times New Roman"/>
          <w:sz w:val="24"/>
          <w:szCs w:val="24"/>
          <w:lang w:val="en-US"/>
        </w:rPr>
        <w:t>after an asterix (*)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  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lat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4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* the number of latent variables has to be specified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  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man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16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* the number of manifest variables has to be specified</w:t>
      </w:r>
    </w:p>
    <w:p w:rsidR="00F30EC7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  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dim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3 3 3 3 3 3 3 3 3 3 3 3 3 3 3 3 3 3 3 3 </w:t>
      </w:r>
    </w:p>
    <w:p w:rsidR="00F30EC7" w:rsidRPr="004C293B" w:rsidRDefault="00F30EC7" w:rsidP="00F30EC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 xml:space="preserve">*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dimensions (number of categories) of all variables have to be specified</w:t>
      </w:r>
    </w:p>
    <w:p w:rsidR="00F30EC7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  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lab  SN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SC AN AC E A F B G C D H M I N J O K L P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 xml:space="preserve">*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variable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have to be labeled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  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mod  SN.SC.AN.AC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{SN.SC.AN,SN.SC.AC,SN.AN.AC,SC.AN.AC}</w:t>
      </w:r>
    </w:p>
    <w:p w:rsidR="00F30EC7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 xml:space="preserve">*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hierarchical log-linear model has to be specified relying on the highest 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 xml:space="preserve">   order effects</w:t>
      </w:r>
    </w:p>
    <w:p w:rsidR="00F30EC7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30EC7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specification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of the measurement models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A|SN {SN.A}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* items A through D measure SN (self-report neuroticism)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B|SN {SN.B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C|SN {SN.C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D|SN {SN.D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E|SC {SC.E}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* items E through H measure SC (self-report conscientiousness)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F|SC {SC.F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G|SC {SC.G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H|SC {SC.H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I|AN {AN.I}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* items I through L measure AN (peer rated neuroticism)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J|AN {AN.J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K|AN {AN.K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L|AN {AN.L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:rsidR="00F30EC7" w:rsidRPr="004C293B" w:rsidRDefault="00F30EC7" w:rsidP="00F30EC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M|AC {AC.M}</w:t>
      </w:r>
      <w:r>
        <w:rPr>
          <w:rFonts w:ascii="Times New Roman" w:hAnsi="Times New Roman"/>
          <w:sz w:val="24"/>
          <w:szCs w:val="24"/>
          <w:lang w:val="en-US"/>
        </w:rPr>
        <w:tab/>
        <w:t>* items M through P measure AC (peer rated conscientiousness)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N|AC {AC.N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O|AC {AC.O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4C293B">
        <w:rPr>
          <w:rFonts w:ascii="Times New Roman" w:hAnsi="Times New Roman"/>
          <w:sz w:val="24"/>
          <w:szCs w:val="24"/>
          <w:lang w:val="en-US"/>
        </w:rPr>
        <w:tab/>
        <w:t>P|AC {AC.P}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    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rec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478</w:t>
      </w:r>
      <w:r w:rsidRPr="004C293B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* the number of observed units has to be specified</w:t>
      </w:r>
    </w:p>
    <w:p w:rsidR="00F30EC7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 </w:t>
      </w:r>
    </w:p>
    <w:p w:rsidR="00F30EC7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  <w:t xml:space="preserve">*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for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ease of computation starting values (conditional probabilities) for the 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 xml:space="preserve">   measurement models have been provided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lastRenderedPageBreak/>
        <w:t xml:space="preserve">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A|SN [.2979 .4322 .2699 .0388 .0985 .8627 .0100 .0400 .9500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B|SN [.4995 .4563 .0443 .0313 .1086 .8601 .0100 .0249 .9751]</w:t>
      </w:r>
    </w:p>
    <w:p w:rsidR="00F30EC7" w:rsidRPr="008D1B19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8D1B19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8D1B19">
        <w:rPr>
          <w:rFonts w:ascii="Times New Roman" w:hAnsi="Times New Roman"/>
          <w:sz w:val="24"/>
          <w:szCs w:val="24"/>
          <w:lang w:val="en-US"/>
        </w:rPr>
        <w:t xml:space="preserve"> C|SN [.6592 .1989 .1419 .4500 .5400 .0100 .0100 .1183 .8717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de-DE"/>
        </w:rPr>
      </w:pPr>
      <w:r w:rsidRPr="008D1B19">
        <w:rPr>
          <w:rFonts w:ascii="Times New Roman" w:hAnsi="Times New Roman"/>
          <w:sz w:val="24"/>
          <w:szCs w:val="24"/>
          <w:lang w:val="en-US"/>
        </w:rPr>
        <w:t xml:space="preserve">   </w:t>
      </w:r>
      <w:r w:rsidRPr="004C293B">
        <w:rPr>
          <w:rFonts w:ascii="Times New Roman" w:hAnsi="Times New Roman"/>
          <w:sz w:val="24"/>
          <w:szCs w:val="24"/>
          <w:lang w:val="de-DE"/>
        </w:rPr>
        <w:t>sta D|SN [.5141 .3087 .1773 .2430 .1562 .6007 .0938 .1328 .7734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de-DE"/>
        </w:rPr>
      </w:pPr>
      <w:r w:rsidRPr="004C293B">
        <w:rPr>
          <w:rFonts w:ascii="Times New Roman" w:hAnsi="Times New Roman"/>
          <w:sz w:val="24"/>
          <w:szCs w:val="24"/>
          <w:lang w:val="de-DE"/>
        </w:rPr>
        <w:t xml:space="preserve">   sta E|SC [.7609 .2010 .0381 .0242 .7760 .1998 .0145 .0535 .9320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de-DE"/>
        </w:rPr>
      </w:pPr>
      <w:r w:rsidRPr="004C293B">
        <w:rPr>
          <w:rFonts w:ascii="Times New Roman" w:hAnsi="Times New Roman"/>
          <w:sz w:val="24"/>
          <w:szCs w:val="24"/>
          <w:lang w:val="de-DE"/>
        </w:rPr>
        <w:t xml:space="preserve">   sta F|SC [.8798 .1061 .0141 .0970 .8094 .0936 .0100 .0487 .9413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de-DE"/>
        </w:rPr>
      </w:pPr>
      <w:r w:rsidRPr="004C293B">
        <w:rPr>
          <w:rFonts w:ascii="Times New Roman" w:hAnsi="Times New Roman"/>
          <w:sz w:val="24"/>
          <w:szCs w:val="24"/>
          <w:lang w:val="de-DE"/>
        </w:rPr>
        <w:t xml:space="preserve">   sta G|SC [.2133 .3324 .4543 .0169 .2694 .7137 .0103 .0494 .9403]</w:t>
      </w:r>
    </w:p>
    <w:p w:rsidR="00F30EC7" w:rsidRPr="008D1B19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de-DE"/>
        </w:rPr>
        <w:t xml:space="preserve">   </w:t>
      </w:r>
      <w:proofErr w:type="gramStart"/>
      <w:r w:rsidRPr="008D1B19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8D1B19">
        <w:rPr>
          <w:rFonts w:ascii="Times New Roman" w:hAnsi="Times New Roman"/>
          <w:sz w:val="24"/>
          <w:szCs w:val="24"/>
          <w:lang w:val="en-US"/>
        </w:rPr>
        <w:t xml:space="preserve"> H|SC [.7100 .2444 .0456 .1916 .5946 .2138 .0469 .1094 .8437]</w:t>
      </w:r>
    </w:p>
    <w:p w:rsidR="00F30EC7" w:rsidRPr="008D1B19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D1B19">
        <w:rPr>
          <w:rFonts w:ascii="Times New Roman" w:hAnsi="Times New Roman"/>
          <w:sz w:val="24"/>
          <w:szCs w:val="24"/>
          <w:lang w:val="en-US"/>
        </w:rPr>
        <w:t xml:space="preserve">      </w:t>
      </w:r>
    </w:p>
    <w:p w:rsidR="00F30EC7" w:rsidRPr="008D1B19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D1B19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8D1B19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8D1B19">
        <w:rPr>
          <w:rFonts w:ascii="Times New Roman" w:hAnsi="Times New Roman"/>
          <w:sz w:val="24"/>
          <w:szCs w:val="24"/>
          <w:lang w:val="en-US"/>
        </w:rPr>
        <w:t xml:space="preserve"> I|AN [.6683 .3217 .0100 .0100 .4771 .5129 .0275 .0100 .9625]</w:t>
      </w:r>
    </w:p>
    <w:p w:rsidR="00F30EC7" w:rsidRPr="008D1B19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D1B19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8D1B19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8D1B19">
        <w:rPr>
          <w:rFonts w:ascii="Times New Roman" w:hAnsi="Times New Roman"/>
          <w:sz w:val="24"/>
          <w:szCs w:val="24"/>
          <w:lang w:val="en-US"/>
        </w:rPr>
        <w:t xml:space="preserve"> J|AN [.6403 .3154 .0443 .1556 .5650 .2794 .0373 .0100 .9527]</w:t>
      </w:r>
    </w:p>
    <w:p w:rsidR="00F30EC7" w:rsidRPr="008D1B19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D1B19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8D1B19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8D1B19">
        <w:rPr>
          <w:rFonts w:ascii="Times New Roman" w:hAnsi="Times New Roman"/>
          <w:sz w:val="24"/>
          <w:szCs w:val="24"/>
          <w:lang w:val="en-US"/>
        </w:rPr>
        <w:t xml:space="preserve"> K|AN [.7166 .1945 .0889 .6467 .2459 .1075 .3452 .2823 .3725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D1B19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L|AN [.7386 .1656 .0958 .4751 .3135 .2114 .2342 .2791 .4867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M|AC [.8382 .1518 .0100 .0671 .7230 .2099 .0100 .0350 .9501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N|AC [.9158 .0629 .0212 .0837 .7935 .1228 .0100 .0435 .9465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O|AC [.4795 .3407 .1798 .0862 .3956 .5183 .0116 .0697 .9187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sta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P|AC [.8513 .1246 .0241 .2549 .6194 .1258 .0193 .1578 .8230]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    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dat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necosepa.dat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* specification of the data set</w:t>
      </w:r>
    </w:p>
    <w:p w:rsidR="00F30EC7" w:rsidRPr="004C293B" w:rsidRDefault="00F30EC7" w:rsidP="00F30EC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:rsidR="007900A0" w:rsidRDefault="00F30EC7" w:rsidP="00F30EC7">
      <w:r w:rsidRPr="004C293B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4C293B">
        <w:rPr>
          <w:rFonts w:ascii="Times New Roman" w:hAnsi="Times New Roman"/>
          <w:sz w:val="24"/>
          <w:szCs w:val="24"/>
          <w:lang w:val="en-US"/>
        </w:rPr>
        <w:t>ite</w:t>
      </w:r>
      <w:proofErr w:type="gramEnd"/>
      <w:r w:rsidRPr="004C293B">
        <w:rPr>
          <w:rFonts w:ascii="Times New Roman" w:hAnsi="Times New Roman"/>
          <w:sz w:val="24"/>
          <w:szCs w:val="24"/>
          <w:lang w:val="en-US"/>
        </w:rPr>
        <w:t xml:space="preserve"> 100000</w:t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ab/>
        <w:t>* maximum number of iterations for model convergence</w:t>
      </w:r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EC7"/>
    <w:rsid w:val="005979D8"/>
    <w:rsid w:val="00623B59"/>
    <w:rsid w:val="00F3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CB362C-0556-415D-88D3-B1DCDB538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Friddi_arial"/>
    <w:qFormat/>
    <w:rsid w:val="00F30EC7"/>
    <w:pPr>
      <w:spacing w:after="200" w:line="276" w:lineRule="auto"/>
    </w:pPr>
    <w:rPr>
      <w:rFonts w:ascii="Arial" w:eastAsia="Calibri" w:hAnsi="Arial" w:cs="Times New Roman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4B144B29-977C-4A30-9980-CE69E240322A}"/>
</file>

<file path=customXml/itemProps2.xml><?xml version="1.0" encoding="utf-8"?>
<ds:datastoreItem xmlns:ds="http://schemas.openxmlformats.org/officeDocument/2006/customXml" ds:itemID="{E1830237-3498-4FB3-8F52-2B86A166E405}"/>
</file>

<file path=customXml/itemProps3.xml><?xml version="1.0" encoding="utf-8"?>
<ds:datastoreItem xmlns:ds="http://schemas.openxmlformats.org/officeDocument/2006/customXml" ds:itemID="{DE6A235F-B283-4E6C-9DDE-543C97485D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1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19T11:53:00Z</dcterms:created>
  <dcterms:modified xsi:type="dcterms:W3CDTF">2015-08-1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